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7D2D7" w14:textId="5B7AE021" w:rsidR="00AD5831" w:rsidRPr="00AF3DB6" w:rsidRDefault="00CB381E">
      <w:pPr>
        <w:rPr>
          <w:rFonts w:ascii="Times New Roman" w:hAnsi="Times New Roman" w:cs="Times New Roman"/>
          <w:sz w:val="22"/>
          <w:szCs w:val="22"/>
        </w:rPr>
      </w:pPr>
      <w:r w:rsidRPr="00CB381E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045158" w:rsidRPr="00AF3DB6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5</w:t>
      </w:r>
      <w:r w:rsidR="00AE74EA">
        <w:rPr>
          <w:rFonts w:ascii="Times New Roman" w:hAnsi="Times New Roman" w:cs="Times New Roman"/>
          <w:sz w:val="22"/>
          <w:szCs w:val="22"/>
        </w:rPr>
        <w:t>.</w:t>
      </w:r>
      <w:r w:rsidR="00045158" w:rsidRPr="00AF3DB6">
        <w:rPr>
          <w:rFonts w:ascii="Times New Roman" w:hAnsi="Times New Roman" w:cs="Times New Roman"/>
          <w:sz w:val="22"/>
          <w:szCs w:val="22"/>
        </w:rPr>
        <w:t xml:space="preserve"> </w:t>
      </w:r>
      <w:r w:rsidR="00AE74EA" w:rsidRPr="00AE74EA">
        <w:rPr>
          <w:rFonts w:ascii="Times New Roman" w:hAnsi="Times New Roman" w:cs="Times New Roman"/>
          <w:sz w:val="22"/>
          <w:szCs w:val="22"/>
        </w:rPr>
        <w:t>The PICOS format of hot topics in the field of physical activity and cancer between 2001 and 2022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045158" w:rsidRPr="001F5FF2" w14:paraId="6F9298AC" w14:textId="77777777" w:rsidTr="00AF3DB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5BEC30D" w14:textId="4F3F8045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14:paraId="024D6E71" w14:textId="2132D063" w:rsidR="00045158" w:rsidRPr="001F5FF2" w:rsidRDefault="00AF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Key words</w:t>
            </w:r>
          </w:p>
        </w:tc>
      </w:tr>
      <w:tr w:rsidR="00045158" w:rsidRPr="001F5FF2" w14:paraId="2086A6D0" w14:textId="77777777" w:rsidTr="00AF3DB6">
        <w:tc>
          <w:tcPr>
            <w:tcW w:w="1696" w:type="dxa"/>
            <w:tcBorders>
              <w:top w:val="single" w:sz="4" w:space="0" w:color="auto"/>
            </w:tcBorders>
          </w:tcPr>
          <w:p w14:paraId="65F80475" w14:textId="5AEC3EAF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P: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6600" w:type="dxa"/>
            <w:tcBorders>
              <w:top w:val="single" w:sz="4" w:space="0" w:color="auto"/>
            </w:tcBorders>
          </w:tcPr>
          <w:p w14:paraId="76CFE4BA" w14:textId="39FE87F2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rehabilitation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11D28" w:rsidRPr="001F5FF2">
              <w:rPr>
                <w:rFonts w:ascii="Times New Roman" w:hAnsi="Times New Roman" w:cs="Times New Roman"/>
                <w:sz w:val="20"/>
                <w:szCs w:val="20"/>
              </w:rPr>
              <w:t>Androgen deprivation therapy, rehabilitation, cancer survivors, chemotherapy,</w:t>
            </w:r>
            <w:r w:rsidR="00AF3DB6"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 radiotherapy,</w:t>
            </w:r>
            <w:r w:rsidR="00A11D28"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 breast, lung,</w:t>
            </w:r>
            <w:r w:rsidR="00AF3DB6"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3DB6"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colorectal</w:t>
            </w:r>
            <w:r w:rsidR="00AF3DB6" w:rsidRPr="001F5FF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11D28"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 diet, mortality, women</w:t>
            </w:r>
            <w:r w:rsidR="00AF3DB6" w:rsidRPr="001F5FF2">
              <w:rPr>
                <w:rFonts w:ascii="Times New Roman" w:hAnsi="Times New Roman" w:cs="Times New Roman"/>
                <w:sz w:val="20"/>
                <w:szCs w:val="20"/>
              </w:rPr>
              <w:t>, nutrition</w:t>
            </w:r>
          </w:p>
        </w:tc>
      </w:tr>
      <w:tr w:rsidR="00045158" w:rsidRPr="001F5FF2" w14:paraId="4B6E0F2B" w14:textId="77777777" w:rsidTr="00AF3DB6">
        <w:tc>
          <w:tcPr>
            <w:tcW w:w="1696" w:type="dxa"/>
          </w:tcPr>
          <w:p w14:paraId="68BA3B1F" w14:textId="26EA923B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: Intervention</w:t>
            </w:r>
          </w:p>
        </w:tc>
        <w:tc>
          <w:tcPr>
            <w:tcW w:w="6600" w:type="dxa"/>
          </w:tcPr>
          <w:p w14:paraId="4B7B11FE" w14:textId="5393A8D9" w:rsidR="00045158" w:rsidRPr="001F5FF2" w:rsidRDefault="00A11D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Exercise, walking, aerobic</w:t>
            </w:r>
            <w:r w:rsidR="00AF3DB6" w:rsidRPr="001F5FF2">
              <w:rPr>
                <w:rFonts w:ascii="Times New Roman" w:hAnsi="Times New Roman" w:cs="Times New Roman"/>
                <w:sz w:val="20"/>
                <w:szCs w:val="20"/>
              </w:rPr>
              <w:t>, social support</w:t>
            </w:r>
            <w:r w:rsidR="00C02D86" w:rsidRPr="001F5FF2">
              <w:rPr>
                <w:rFonts w:ascii="Times New Roman" w:hAnsi="Times New Roman" w:cs="Times New Roman"/>
                <w:sz w:val="20"/>
                <w:szCs w:val="20"/>
              </w:rPr>
              <w:t>, social cognitive theory</w:t>
            </w:r>
          </w:p>
        </w:tc>
      </w:tr>
      <w:tr w:rsidR="00045158" w:rsidRPr="001F5FF2" w14:paraId="5CB021AC" w14:textId="77777777" w:rsidTr="00AF3DB6">
        <w:tc>
          <w:tcPr>
            <w:tcW w:w="1696" w:type="dxa"/>
          </w:tcPr>
          <w:p w14:paraId="5848D2EA" w14:textId="16D34547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: Comparison</w:t>
            </w:r>
          </w:p>
        </w:tc>
        <w:tc>
          <w:tcPr>
            <w:tcW w:w="6600" w:type="dxa"/>
          </w:tcPr>
          <w:p w14:paraId="7CD0433B" w14:textId="564D5902" w:rsidR="00045158" w:rsidRPr="001F5FF2" w:rsidRDefault="00C02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045158" w:rsidRPr="001F5FF2" w14:paraId="00611DA4" w14:textId="77777777" w:rsidTr="00AF3DB6">
        <w:tc>
          <w:tcPr>
            <w:tcW w:w="1696" w:type="dxa"/>
          </w:tcPr>
          <w:p w14:paraId="6C08AB68" w14:textId="59D60143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: Outcome</w:t>
            </w:r>
          </w:p>
        </w:tc>
        <w:tc>
          <w:tcPr>
            <w:tcW w:w="6600" w:type="dxa"/>
          </w:tcPr>
          <w:p w14:paraId="23A4B283" w14:textId="70625656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Cachexia</w:t>
            </w:r>
            <w:r w:rsidR="00A11D28"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A11D28"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 fitness, QoL, body composition</w:t>
            </w:r>
            <w:r w:rsidR="00AF3DB6" w:rsidRPr="001F5FF2">
              <w:rPr>
                <w:rFonts w:ascii="Times New Roman" w:hAnsi="Times New Roman" w:cs="Times New Roman"/>
                <w:sz w:val="20"/>
                <w:szCs w:val="20"/>
              </w:rPr>
              <w:t>, muscle strength</w:t>
            </w:r>
          </w:p>
        </w:tc>
      </w:tr>
      <w:tr w:rsidR="00045158" w:rsidRPr="001F5FF2" w14:paraId="3DF6BD17" w14:textId="77777777" w:rsidTr="00AF3DB6">
        <w:tc>
          <w:tcPr>
            <w:tcW w:w="1696" w:type="dxa"/>
          </w:tcPr>
          <w:p w14:paraId="24F91419" w14:textId="362B633B" w:rsidR="00045158" w:rsidRPr="001F5FF2" w:rsidRDefault="00045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1F5FF2">
              <w:rPr>
                <w:sz w:val="20"/>
                <w:szCs w:val="20"/>
              </w:rPr>
              <w:t xml:space="preserve"> 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600" w:type="dxa"/>
          </w:tcPr>
          <w:p w14:paraId="0284DBF3" w14:textId="5F5AA610" w:rsidR="00045158" w:rsidRPr="001F5FF2" w:rsidRDefault="00A11D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FF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F5FF2">
              <w:rPr>
                <w:rFonts w:ascii="Times New Roman" w:hAnsi="Times New Roman" w:cs="Times New Roman"/>
                <w:sz w:val="20"/>
                <w:szCs w:val="20"/>
              </w:rPr>
              <w:t xml:space="preserve">ystematic review, meta-analysis, RCT, </w:t>
            </w:r>
            <w:r w:rsidR="00AF3DB6" w:rsidRPr="001F5FF2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</w:p>
        </w:tc>
      </w:tr>
    </w:tbl>
    <w:p w14:paraId="41087B68" w14:textId="3B93633A" w:rsidR="00045158" w:rsidRPr="00AF3DB6" w:rsidRDefault="00C02D86">
      <w:pPr>
        <w:rPr>
          <w:rFonts w:ascii="Times New Roman" w:hAnsi="Times New Roman" w:cs="Times New Roman"/>
          <w:sz w:val="22"/>
          <w:szCs w:val="22"/>
        </w:rPr>
      </w:pPr>
      <w:r w:rsidRPr="00C02D86">
        <w:rPr>
          <w:rFonts w:ascii="Times New Roman" w:hAnsi="Times New Roman" w:cs="Times New Roman"/>
          <w:sz w:val="22"/>
          <w:szCs w:val="22"/>
        </w:rPr>
        <w:t>Abbreviation: NA, not applicable</w:t>
      </w:r>
      <w:r w:rsidR="00367016">
        <w:rPr>
          <w:rFonts w:ascii="Times New Roman" w:hAnsi="Times New Roman" w:cs="Times New Roman"/>
          <w:sz w:val="22"/>
          <w:szCs w:val="22"/>
        </w:rPr>
        <w:t xml:space="preserve">; QoL, </w:t>
      </w:r>
      <w:r w:rsidR="00367016">
        <w:rPr>
          <w:rFonts w:ascii="Times New Roman" w:hAnsi="Times New Roman" w:cs="Times New Roman" w:hint="eastAsia"/>
          <w:sz w:val="22"/>
          <w:szCs w:val="22"/>
        </w:rPr>
        <w:t>quality</w:t>
      </w:r>
      <w:r w:rsidR="00367016">
        <w:rPr>
          <w:rFonts w:ascii="Times New Roman" w:hAnsi="Times New Roman" w:cs="Times New Roman"/>
          <w:sz w:val="22"/>
          <w:szCs w:val="22"/>
        </w:rPr>
        <w:t xml:space="preserve"> of life; RCT, </w:t>
      </w:r>
      <w:r w:rsidR="00367016" w:rsidRPr="00367016">
        <w:rPr>
          <w:rFonts w:ascii="Times New Roman" w:hAnsi="Times New Roman" w:cs="Times New Roman"/>
          <w:sz w:val="22"/>
          <w:szCs w:val="22"/>
        </w:rPr>
        <w:t>Randomized controlled trial</w:t>
      </w:r>
    </w:p>
    <w:sectPr w:rsidR="00045158" w:rsidRPr="00AF3DB6" w:rsidSect="00DA76D0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8F"/>
    <w:rsid w:val="00001FFD"/>
    <w:rsid w:val="00005299"/>
    <w:rsid w:val="00006DB3"/>
    <w:rsid w:val="00006FCC"/>
    <w:rsid w:val="00007B50"/>
    <w:rsid w:val="000108A8"/>
    <w:rsid w:val="00010FD8"/>
    <w:rsid w:val="000119DD"/>
    <w:rsid w:val="000155A8"/>
    <w:rsid w:val="00017A80"/>
    <w:rsid w:val="00020106"/>
    <w:rsid w:val="00023954"/>
    <w:rsid w:val="00023D44"/>
    <w:rsid w:val="00025119"/>
    <w:rsid w:val="00026667"/>
    <w:rsid w:val="00027555"/>
    <w:rsid w:val="0003352C"/>
    <w:rsid w:val="00044673"/>
    <w:rsid w:val="00045158"/>
    <w:rsid w:val="000569F1"/>
    <w:rsid w:val="00060110"/>
    <w:rsid w:val="00064982"/>
    <w:rsid w:val="00073CBF"/>
    <w:rsid w:val="00083AE9"/>
    <w:rsid w:val="00083E9D"/>
    <w:rsid w:val="00084CD8"/>
    <w:rsid w:val="00091225"/>
    <w:rsid w:val="000A17AA"/>
    <w:rsid w:val="000A303F"/>
    <w:rsid w:val="000A7EBA"/>
    <w:rsid w:val="000B44D1"/>
    <w:rsid w:val="000B7D89"/>
    <w:rsid w:val="000C2C32"/>
    <w:rsid w:val="000C5EE8"/>
    <w:rsid w:val="000C6400"/>
    <w:rsid w:val="000D509C"/>
    <w:rsid w:val="000D667E"/>
    <w:rsid w:val="000D7542"/>
    <w:rsid w:val="000D7E4F"/>
    <w:rsid w:val="000E1532"/>
    <w:rsid w:val="000E41CE"/>
    <w:rsid w:val="000F16E7"/>
    <w:rsid w:val="000F1AF3"/>
    <w:rsid w:val="000F2767"/>
    <w:rsid w:val="000F70B7"/>
    <w:rsid w:val="001014AD"/>
    <w:rsid w:val="00105E40"/>
    <w:rsid w:val="00107A30"/>
    <w:rsid w:val="001104E5"/>
    <w:rsid w:val="001163F4"/>
    <w:rsid w:val="0011750F"/>
    <w:rsid w:val="00117B62"/>
    <w:rsid w:val="0012053E"/>
    <w:rsid w:val="00127B9E"/>
    <w:rsid w:val="00134A32"/>
    <w:rsid w:val="001409AB"/>
    <w:rsid w:val="00142399"/>
    <w:rsid w:val="001434EC"/>
    <w:rsid w:val="0015215C"/>
    <w:rsid w:val="0016532E"/>
    <w:rsid w:val="001659AF"/>
    <w:rsid w:val="001834C6"/>
    <w:rsid w:val="00185501"/>
    <w:rsid w:val="001902D4"/>
    <w:rsid w:val="00190E27"/>
    <w:rsid w:val="001920A6"/>
    <w:rsid w:val="00196DD2"/>
    <w:rsid w:val="001A2DB4"/>
    <w:rsid w:val="001A2F32"/>
    <w:rsid w:val="001A344A"/>
    <w:rsid w:val="001A5E64"/>
    <w:rsid w:val="001A7912"/>
    <w:rsid w:val="001B03D3"/>
    <w:rsid w:val="001B19FD"/>
    <w:rsid w:val="001C0752"/>
    <w:rsid w:val="001C1522"/>
    <w:rsid w:val="001C1AF6"/>
    <w:rsid w:val="001C2977"/>
    <w:rsid w:val="001C2C6B"/>
    <w:rsid w:val="001C461B"/>
    <w:rsid w:val="001C4BFE"/>
    <w:rsid w:val="001C75F4"/>
    <w:rsid w:val="001D6AE5"/>
    <w:rsid w:val="001D7D1D"/>
    <w:rsid w:val="001E641A"/>
    <w:rsid w:val="001E7830"/>
    <w:rsid w:val="001F5FF2"/>
    <w:rsid w:val="001F6669"/>
    <w:rsid w:val="001F6A24"/>
    <w:rsid w:val="0020314E"/>
    <w:rsid w:val="00205B2D"/>
    <w:rsid w:val="00214A9F"/>
    <w:rsid w:val="0022001C"/>
    <w:rsid w:val="00226871"/>
    <w:rsid w:val="0022771E"/>
    <w:rsid w:val="00230A23"/>
    <w:rsid w:val="00231FBA"/>
    <w:rsid w:val="002327FF"/>
    <w:rsid w:val="002330E0"/>
    <w:rsid w:val="00233A9F"/>
    <w:rsid w:val="002363CD"/>
    <w:rsid w:val="00242D4B"/>
    <w:rsid w:val="00247482"/>
    <w:rsid w:val="0026045F"/>
    <w:rsid w:val="00261927"/>
    <w:rsid w:val="00264AAC"/>
    <w:rsid w:val="00287088"/>
    <w:rsid w:val="002A0733"/>
    <w:rsid w:val="002B1DB8"/>
    <w:rsid w:val="002C245A"/>
    <w:rsid w:val="002C2EEF"/>
    <w:rsid w:val="002C4A6B"/>
    <w:rsid w:val="002C4B6E"/>
    <w:rsid w:val="002C5774"/>
    <w:rsid w:val="002C5D9F"/>
    <w:rsid w:val="002D20DF"/>
    <w:rsid w:val="002E086C"/>
    <w:rsid w:val="002E14C5"/>
    <w:rsid w:val="002E22CF"/>
    <w:rsid w:val="002E2481"/>
    <w:rsid w:val="002E36DA"/>
    <w:rsid w:val="002E41BB"/>
    <w:rsid w:val="002E5589"/>
    <w:rsid w:val="002F0176"/>
    <w:rsid w:val="0031252E"/>
    <w:rsid w:val="00313C1C"/>
    <w:rsid w:val="0031455F"/>
    <w:rsid w:val="00314704"/>
    <w:rsid w:val="00320824"/>
    <w:rsid w:val="003217B1"/>
    <w:rsid w:val="003231DB"/>
    <w:rsid w:val="00323F02"/>
    <w:rsid w:val="00330127"/>
    <w:rsid w:val="00330393"/>
    <w:rsid w:val="003308E2"/>
    <w:rsid w:val="00333106"/>
    <w:rsid w:val="0033335E"/>
    <w:rsid w:val="003338DB"/>
    <w:rsid w:val="00351189"/>
    <w:rsid w:val="00353AC9"/>
    <w:rsid w:val="00353C9A"/>
    <w:rsid w:val="003569DD"/>
    <w:rsid w:val="00362770"/>
    <w:rsid w:val="00367016"/>
    <w:rsid w:val="00371523"/>
    <w:rsid w:val="00373234"/>
    <w:rsid w:val="003739AB"/>
    <w:rsid w:val="00374EFF"/>
    <w:rsid w:val="00384902"/>
    <w:rsid w:val="0038502F"/>
    <w:rsid w:val="00392887"/>
    <w:rsid w:val="00393A82"/>
    <w:rsid w:val="003B6979"/>
    <w:rsid w:val="003C0605"/>
    <w:rsid w:val="003C2BA7"/>
    <w:rsid w:val="003D296D"/>
    <w:rsid w:val="003D5945"/>
    <w:rsid w:val="003E17F0"/>
    <w:rsid w:val="003E3603"/>
    <w:rsid w:val="003E445B"/>
    <w:rsid w:val="003E7FAC"/>
    <w:rsid w:val="003F1290"/>
    <w:rsid w:val="003F1ED3"/>
    <w:rsid w:val="003F5606"/>
    <w:rsid w:val="003F636B"/>
    <w:rsid w:val="0041148F"/>
    <w:rsid w:val="00413598"/>
    <w:rsid w:val="004172E8"/>
    <w:rsid w:val="0042058E"/>
    <w:rsid w:val="00420DC1"/>
    <w:rsid w:val="00422E43"/>
    <w:rsid w:val="0042523C"/>
    <w:rsid w:val="00426008"/>
    <w:rsid w:val="00432C1E"/>
    <w:rsid w:val="00433712"/>
    <w:rsid w:val="00436656"/>
    <w:rsid w:val="00441533"/>
    <w:rsid w:val="004430BC"/>
    <w:rsid w:val="00443286"/>
    <w:rsid w:val="0044408B"/>
    <w:rsid w:val="00447639"/>
    <w:rsid w:val="004504C7"/>
    <w:rsid w:val="00454764"/>
    <w:rsid w:val="00455EB5"/>
    <w:rsid w:val="0045649A"/>
    <w:rsid w:val="0046254D"/>
    <w:rsid w:val="004651AF"/>
    <w:rsid w:val="00470D63"/>
    <w:rsid w:val="004719DE"/>
    <w:rsid w:val="0047331A"/>
    <w:rsid w:val="00474C85"/>
    <w:rsid w:val="00476C0D"/>
    <w:rsid w:val="0048309D"/>
    <w:rsid w:val="00484F9C"/>
    <w:rsid w:val="00485BD7"/>
    <w:rsid w:val="00485DBD"/>
    <w:rsid w:val="00491C1A"/>
    <w:rsid w:val="004A118D"/>
    <w:rsid w:val="004A4725"/>
    <w:rsid w:val="004A4B4B"/>
    <w:rsid w:val="004B1DA1"/>
    <w:rsid w:val="004B7B51"/>
    <w:rsid w:val="004C2C8F"/>
    <w:rsid w:val="004C5FCD"/>
    <w:rsid w:val="004C695E"/>
    <w:rsid w:val="004C71B7"/>
    <w:rsid w:val="004D08DE"/>
    <w:rsid w:val="004D1B9E"/>
    <w:rsid w:val="004D4852"/>
    <w:rsid w:val="004D7707"/>
    <w:rsid w:val="004E0D88"/>
    <w:rsid w:val="004E117B"/>
    <w:rsid w:val="004E1BBC"/>
    <w:rsid w:val="004E401E"/>
    <w:rsid w:val="004E45F2"/>
    <w:rsid w:val="004E7E4D"/>
    <w:rsid w:val="004F2845"/>
    <w:rsid w:val="004F322E"/>
    <w:rsid w:val="004F7E70"/>
    <w:rsid w:val="00510FA6"/>
    <w:rsid w:val="00511231"/>
    <w:rsid w:val="005135EF"/>
    <w:rsid w:val="0051418F"/>
    <w:rsid w:val="0051572A"/>
    <w:rsid w:val="00515A2C"/>
    <w:rsid w:val="00520351"/>
    <w:rsid w:val="0052226E"/>
    <w:rsid w:val="00527974"/>
    <w:rsid w:val="0053081E"/>
    <w:rsid w:val="005407B9"/>
    <w:rsid w:val="00542A1A"/>
    <w:rsid w:val="005463CD"/>
    <w:rsid w:val="00546478"/>
    <w:rsid w:val="005505EE"/>
    <w:rsid w:val="00551B1A"/>
    <w:rsid w:val="00560FAA"/>
    <w:rsid w:val="0056117F"/>
    <w:rsid w:val="00561B57"/>
    <w:rsid w:val="0056403E"/>
    <w:rsid w:val="00564916"/>
    <w:rsid w:val="00580CA5"/>
    <w:rsid w:val="00580F4F"/>
    <w:rsid w:val="00587945"/>
    <w:rsid w:val="00592983"/>
    <w:rsid w:val="005952FC"/>
    <w:rsid w:val="005A0353"/>
    <w:rsid w:val="005A09F7"/>
    <w:rsid w:val="005A3181"/>
    <w:rsid w:val="005A3B35"/>
    <w:rsid w:val="005A7A26"/>
    <w:rsid w:val="005A7B3B"/>
    <w:rsid w:val="005B2938"/>
    <w:rsid w:val="005C0875"/>
    <w:rsid w:val="005C168C"/>
    <w:rsid w:val="005C2537"/>
    <w:rsid w:val="005D5E54"/>
    <w:rsid w:val="005E2330"/>
    <w:rsid w:val="005E5FAB"/>
    <w:rsid w:val="005E65A6"/>
    <w:rsid w:val="005F440C"/>
    <w:rsid w:val="005F5837"/>
    <w:rsid w:val="00612D09"/>
    <w:rsid w:val="00614386"/>
    <w:rsid w:val="00633817"/>
    <w:rsid w:val="00642F14"/>
    <w:rsid w:val="006440AB"/>
    <w:rsid w:val="00667887"/>
    <w:rsid w:val="00674A40"/>
    <w:rsid w:val="00676145"/>
    <w:rsid w:val="006861F2"/>
    <w:rsid w:val="00687312"/>
    <w:rsid w:val="00691770"/>
    <w:rsid w:val="00697B36"/>
    <w:rsid w:val="006A2880"/>
    <w:rsid w:val="006A2F6F"/>
    <w:rsid w:val="006A5C81"/>
    <w:rsid w:val="006A6BBE"/>
    <w:rsid w:val="006C19C7"/>
    <w:rsid w:val="006C35C3"/>
    <w:rsid w:val="006D41E0"/>
    <w:rsid w:val="006D43E6"/>
    <w:rsid w:val="006E1404"/>
    <w:rsid w:val="006E3D3D"/>
    <w:rsid w:val="006F0E0A"/>
    <w:rsid w:val="006F1B41"/>
    <w:rsid w:val="00702712"/>
    <w:rsid w:val="00704879"/>
    <w:rsid w:val="0070694F"/>
    <w:rsid w:val="00707B05"/>
    <w:rsid w:val="00707E31"/>
    <w:rsid w:val="00714440"/>
    <w:rsid w:val="00715729"/>
    <w:rsid w:val="00727B6C"/>
    <w:rsid w:val="0073130A"/>
    <w:rsid w:val="00732A72"/>
    <w:rsid w:val="00736E69"/>
    <w:rsid w:val="007409CC"/>
    <w:rsid w:val="007505B8"/>
    <w:rsid w:val="00752770"/>
    <w:rsid w:val="00754320"/>
    <w:rsid w:val="00762377"/>
    <w:rsid w:val="0076436E"/>
    <w:rsid w:val="007643FE"/>
    <w:rsid w:val="00771E3E"/>
    <w:rsid w:val="00787389"/>
    <w:rsid w:val="007924BF"/>
    <w:rsid w:val="007928CE"/>
    <w:rsid w:val="00796221"/>
    <w:rsid w:val="00796B8A"/>
    <w:rsid w:val="007973A6"/>
    <w:rsid w:val="007A2D16"/>
    <w:rsid w:val="007A5028"/>
    <w:rsid w:val="007A56F2"/>
    <w:rsid w:val="007A69E9"/>
    <w:rsid w:val="007B4EB8"/>
    <w:rsid w:val="007C1D4B"/>
    <w:rsid w:val="007C307B"/>
    <w:rsid w:val="007C78AC"/>
    <w:rsid w:val="007D0637"/>
    <w:rsid w:val="007D1E8D"/>
    <w:rsid w:val="007D20A7"/>
    <w:rsid w:val="007D2287"/>
    <w:rsid w:val="007D413A"/>
    <w:rsid w:val="007E34DF"/>
    <w:rsid w:val="007E37AB"/>
    <w:rsid w:val="007E710A"/>
    <w:rsid w:val="007F2985"/>
    <w:rsid w:val="007F2F2A"/>
    <w:rsid w:val="007F3703"/>
    <w:rsid w:val="0080096F"/>
    <w:rsid w:val="00804C9A"/>
    <w:rsid w:val="00807B8A"/>
    <w:rsid w:val="00815934"/>
    <w:rsid w:val="00822C96"/>
    <w:rsid w:val="008307B4"/>
    <w:rsid w:val="008340B5"/>
    <w:rsid w:val="00834265"/>
    <w:rsid w:val="008362A5"/>
    <w:rsid w:val="008412A3"/>
    <w:rsid w:val="0084284F"/>
    <w:rsid w:val="00854047"/>
    <w:rsid w:val="0085428E"/>
    <w:rsid w:val="00855E3F"/>
    <w:rsid w:val="00863E36"/>
    <w:rsid w:val="00864D06"/>
    <w:rsid w:val="008836B2"/>
    <w:rsid w:val="008854B0"/>
    <w:rsid w:val="00891383"/>
    <w:rsid w:val="00893CEA"/>
    <w:rsid w:val="00894E53"/>
    <w:rsid w:val="008A05B6"/>
    <w:rsid w:val="008A1338"/>
    <w:rsid w:val="008A222C"/>
    <w:rsid w:val="008B34C5"/>
    <w:rsid w:val="008B4D85"/>
    <w:rsid w:val="008C1AF9"/>
    <w:rsid w:val="008C1EC8"/>
    <w:rsid w:val="008C2CF6"/>
    <w:rsid w:val="008C7103"/>
    <w:rsid w:val="008C7EB6"/>
    <w:rsid w:val="008D60A5"/>
    <w:rsid w:val="008D610A"/>
    <w:rsid w:val="008E019E"/>
    <w:rsid w:val="008E1106"/>
    <w:rsid w:val="008E1DC2"/>
    <w:rsid w:val="008E38E3"/>
    <w:rsid w:val="008E3D0C"/>
    <w:rsid w:val="008E3EDD"/>
    <w:rsid w:val="008E678C"/>
    <w:rsid w:val="008F061D"/>
    <w:rsid w:val="008F1840"/>
    <w:rsid w:val="008F2A96"/>
    <w:rsid w:val="00900703"/>
    <w:rsid w:val="00902E40"/>
    <w:rsid w:val="00904258"/>
    <w:rsid w:val="00904E66"/>
    <w:rsid w:val="009172E7"/>
    <w:rsid w:val="0092444E"/>
    <w:rsid w:val="009274C3"/>
    <w:rsid w:val="0093636D"/>
    <w:rsid w:val="009363E2"/>
    <w:rsid w:val="009379FE"/>
    <w:rsid w:val="00937E57"/>
    <w:rsid w:val="009458A9"/>
    <w:rsid w:val="00947302"/>
    <w:rsid w:val="009612C9"/>
    <w:rsid w:val="009648E5"/>
    <w:rsid w:val="0096580D"/>
    <w:rsid w:val="00976A1B"/>
    <w:rsid w:val="00980FC9"/>
    <w:rsid w:val="00985326"/>
    <w:rsid w:val="009906CE"/>
    <w:rsid w:val="009910AD"/>
    <w:rsid w:val="009961AB"/>
    <w:rsid w:val="009A397C"/>
    <w:rsid w:val="009A4A68"/>
    <w:rsid w:val="009B2CC8"/>
    <w:rsid w:val="009C261F"/>
    <w:rsid w:val="009D0E54"/>
    <w:rsid w:val="009D1B00"/>
    <w:rsid w:val="009D2EAC"/>
    <w:rsid w:val="009D59B5"/>
    <w:rsid w:val="009F3FF7"/>
    <w:rsid w:val="00A07FD1"/>
    <w:rsid w:val="00A113DE"/>
    <w:rsid w:val="00A11D28"/>
    <w:rsid w:val="00A13884"/>
    <w:rsid w:val="00A20D19"/>
    <w:rsid w:val="00A21DB0"/>
    <w:rsid w:val="00A24B97"/>
    <w:rsid w:val="00A330C7"/>
    <w:rsid w:val="00A46142"/>
    <w:rsid w:val="00A5580E"/>
    <w:rsid w:val="00A567AF"/>
    <w:rsid w:val="00A61821"/>
    <w:rsid w:val="00A64052"/>
    <w:rsid w:val="00A71B6C"/>
    <w:rsid w:val="00A721B1"/>
    <w:rsid w:val="00A84532"/>
    <w:rsid w:val="00A92458"/>
    <w:rsid w:val="00A930D7"/>
    <w:rsid w:val="00A95D0E"/>
    <w:rsid w:val="00AA0D66"/>
    <w:rsid w:val="00AA20BF"/>
    <w:rsid w:val="00AC396D"/>
    <w:rsid w:val="00AD2DAF"/>
    <w:rsid w:val="00AD5831"/>
    <w:rsid w:val="00AE43D3"/>
    <w:rsid w:val="00AE4CBB"/>
    <w:rsid w:val="00AE50D0"/>
    <w:rsid w:val="00AE5D16"/>
    <w:rsid w:val="00AE74EA"/>
    <w:rsid w:val="00AF3553"/>
    <w:rsid w:val="00AF3DB6"/>
    <w:rsid w:val="00AF3EB3"/>
    <w:rsid w:val="00B04CF9"/>
    <w:rsid w:val="00B07EA2"/>
    <w:rsid w:val="00B102C4"/>
    <w:rsid w:val="00B164F1"/>
    <w:rsid w:val="00B17AED"/>
    <w:rsid w:val="00B21973"/>
    <w:rsid w:val="00B231C8"/>
    <w:rsid w:val="00B23323"/>
    <w:rsid w:val="00B2657B"/>
    <w:rsid w:val="00B312C9"/>
    <w:rsid w:val="00B321FB"/>
    <w:rsid w:val="00B32522"/>
    <w:rsid w:val="00B3653E"/>
    <w:rsid w:val="00B376DF"/>
    <w:rsid w:val="00B37829"/>
    <w:rsid w:val="00B44E57"/>
    <w:rsid w:val="00B45CE9"/>
    <w:rsid w:val="00B46099"/>
    <w:rsid w:val="00B56562"/>
    <w:rsid w:val="00B57E27"/>
    <w:rsid w:val="00B60250"/>
    <w:rsid w:val="00B62B5C"/>
    <w:rsid w:val="00B66C2A"/>
    <w:rsid w:val="00B702DF"/>
    <w:rsid w:val="00B72A93"/>
    <w:rsid w:val="00B73F5C"/>
    <w:rsid w:val="00B743A6"/>
    <w:rsid w:val="00B76239"/>
    <w:rsid w:val="00B77AC3"/>
    <w:rsid w:val="00B83D75"/>
    <w:rsid w:val="00B93FF1"/>
    <w:rsid w:val="00B95E16"/>
    <w:rsid w:val="00BA45D5"/>
    <w:rsid w:val="00BB40E9"/>
    <w:rsid w:val="00BD1460"/>
    <w:rsid w:val="00BD2AC1"/>
    <w:rsid w:val="00BD35E3"/>
    <w:rsid w:val="00BD4B6D"/>
    <w:rsid w:val="00BD4DEC"/>
    <w:rsid w:val="00BD4EEE"/>
    <w:rsid w:val="00BD5FCC"/>
    <w:rsid w:val="00BE73A2"/>
    <w:rsid w:val="00BF73E8"/>
    <w:rsid w:val="00C02D86"/>
    <w:rsid w:val="00C050A2"/>
    <w:rsid w:val="00C15BC4"/>
    <w:rsid w:val="00C20963"/>
    <w:rsid w:val="00C23E7E"/>
    <w:rsid w:val="00C33DA1"/>
    <w:rsid w:val="00C34F68"/>
    <w:rsid w:val="00C40BE8"/>
    <w:rsid w:val="00C412AA"/>
    <w:rsid w:val="00C42642"/>
    <w:rsid w:val="00C42730"/>
    <w:rsid w:val="00C43219"/>
    <w:rsid w:val="00C52D5C"/>
    <w:rsid w:val="00C52E44"/>
    <w:rsid w:val="00C571A6"/>
    <w:rsid w:val="00C57253"/>
    <w:rsid w:val="00C602AD"/>
    <w:rsid w:val="00C628C8"/>
    <w:rsid w:val="00C649D6"/>
    <w:rsid w:val="00C660BD"/>
    <w:rsid w:val="00C74524"/>
    <w:rsid w:val="00C74C3A"/>
    <w:rsid w:val="00C86EEB"/>
    <w:rsid w:val="00C916E1"/>
    <w:rsid w:val="00C92B23"/>
    <w:rsid w:val="00C94C56"/>
    <w:rsid w:val="00C95B3F"/>
    <w:rsid w:val="00CA63A0"/>
    <w:rsid w:val="00CA737E"/>
    <w:rsid w:val="00CB0976"/>
    <w:rsid w:val="00CB2CE4"/>
    <w:rsid w:val="00CB342B"/>
    <w:rsid w:val="00CB381E"/>
    <w:rsid w:val="00CB6E28"/>
    <w:rsid w:val="00CC247F"/>
    <w:rsid w:val="00CC2EE8"/>
    <w:rsid w:val="00CD039D"/>
    <w:rsid w:val="00CD0A30"/>
    <w:rsid w:val="00CD0B2B"/>
    <w:rsid w:val="00CD1767"/>
    <w:rsid w:val="00CD71AF"/>
    <w:rsid w:val="00CD7886"/>
    <w:rsid w:val="00CE189B"/>
    <w:rsid w:val="00CE2F47"/>
    <w:rsid w:val="00CE7638"/>
    <w:rsid w:val="00CF11DE"/>
    <w:rsid w:val="00CF63DD"/>
    <w:rsid w:val="00D0037A"/>
    <w:rsid w:val="00D0326A"/>
    <w:rsid w:val="00D0520D"/>
    <w:rsid w:val="00D10021"/>
    <w:rsid w:val="00D14925"/>
    <w:rsid w:val="00D16AFE"/>
    <w:rsid w:val="00D26823"/>
    <w:rsid w:val="00D446B1"/>
    <w:rsid w:val="00D60A5F"/>
    <w:rsid w:val="00D63225"/>
    <w:rsid w:val="00D64CF5"/>
    <w:rsid w:val="00D661A3"/>
    <w:rsid w:val="00D70FA0"/>
    <w:rsid w:val="00D71507"/>
    <w:rsid w:val="00D800D6"/>
    <w:rsid w:val="00D81EAF"/>
    <w:rsid w:val="00D83206"/>
    <w:rsid w:val="00D8568B"/>
    <w:rsid w:val="00D86F39"/>
    <w:rsid w:val="00D91C7E"/>
    <w:rsid w:val="00DA308F"/>
    <w:rsid w:val="00DA76D0"/>
    <w:rsid w:val="00DB17E4"/>
    <w:rsid w:val="00DB365D"/>
    <w:rsid w:val="00DC0531"/>
    <w:rsid w:val="00DC136F"/>
    <w:rsid w:val="00DC4ACB"/>
    <w:rsid w:val="00DD20C1"/>
    <w:rsid w:val="00DD3226"/>
    <w:rsid w:val="00DD6B62"/>
    <w:rsid w:val="00DE0C0E"/>
    <w:rsid w:val="00DE1E07"/>
    <w:rsid w:val="00E00CC7"/>
    <w:rsid w:val="00E00CE6"/>
    <w:rsid w:val="00E01BBE"/>
    <w:rsid w:val="00E101A6"/>
    <w:rsid w:val="00E11AAC"/>
    <w:rsid w:val="00E22012"/>
    <w:rsid w:val="00E25D6D"/>
    <w:rsid w:val="00E25E45"/>
    <w:rsid w:val="00E31875"/>
    <w:rsid w:val="00E33D87"/>
    <w:rsid w:val="00E340D9"/>
    <w:rsid w:val="00E344BC"/>
    <w:rsid w:val="00E34E37"/>
    <w:rsid w:val="00E36F3F"/>
    <w:rsid w:val="00E3779C"/>
    <w:rsid w:val="00E44548"/>
    <w:rsid w:val="00E52192"/>
    <w:rsid w:val="00E53C01"/>
    <w:rsid w:val="00E60F9C"/>
    <w:rsid w:val="00E67083"/>
    <w:rsid w:val="00E86A1D"/>
    <w:rsid w:val="00E96323"/>
    <w:rsid w:val="00E9703E"/>
    <w:rsid w:val="00EA1ED7"/>
    <w:rsid w:val="00EA277A"/>
    <w:rsid w:val="00EA4855"/>
    <w:rsid w:val="00EA6462"/>
    <w:rsid w:val="00EA6B75"/>
    <w:rsid w:val="00EB1B8D"/>
    <w:rsid w:val="00EC27AC"/>
    <w:rsid w:val="00EC3384"/>
    <w:rsid w:val="00ED2061"/>
    <w:rsid w:val="00ED2228"/>
    <w:rsid w:val="00ED5206"/>
    <w:rsid w:val="00EE370F"/>
    <w:rsid w:val="00EE5B0D"/>
    <w:rsid w:val="00EF1F41"/>
    <w:rsid w:val="00EF34EA"/>
    <w:rsid w:val="00EF3E57"/>
    <w:rsid w:val="00F0184E"/>
    <w:rsid w:val="00F04B5E"/>
    <w:rsid w:val="00F07140"/>
    <w:rsid w:val="00F10FF1"/>
    <w:rsid w:val="00F233D3"/>
    <w:rsid w:val="00F25B39"/>
    <w:rsid w:val="00F36647"/>
    <w:rsid w:val="00F4637C"/>
    <w:rsid w:val="00F55AB0"/>
    <w:rsid w:val="00F600B7"/>
    <w:rsid w:val="00F608ED"/>
    <w:rsid w:val="00F666BD"/>
    <w:rsid w:val="00F74350"/>
    <w:rsid w:val="00F74F6F"/>
    <w:rsid w:val="00F80332"/>
    <w:rsid w:val="00F845D7"/>
    <w:rsid w:val="00F87E1B"/>
    <w:rsid w:val="00F9462C"/>
    <w:rsid w:val="00F948FD"/>
    <w:rsid w:val="00F95953"/>
    <w:rsid w:val="00F96962"/>
    <w:rsid w:val="00FA14B7"/>
    <w:rsid w:val="00FA408A"/>
    <w:rsid w:val="00FA62A9"/>
    <w:rsid w:val="00FB2FFC"/>
    <w:rsid w:val="00FB352D"/>
    <w:rsid w:val="00FB37BC"/>
    <w:rsid w:val="00FB423C"/>
    <w:rsid w:val="00FB4926"/>
    <w:rsid w:val="00FB7BAE"/>
    <w:rsid w:val="00FC21EE"/>
    <w:rsid w:val="00FD55E3"/>
    <w:rsid w:val="00FF2071"/>
    <w:rsid w:val="00FF662B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31706"/>
  <w15:chartTrackingRefBased/>
  <w15:docId w15:val="{F9CD167C-CB91-4846-BAD3-3FC0F523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6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9</cp:revision>
  <dcterms:created xsi:type="dcterms:W3CDTF">2023-01-08T14:31:00Z</dcterms:created>
  <dcterms:modified xsi:type="dcterms:W3CDTF">2023-01-11T06:31:00Z</dcterms:modified>
</cp:coreProperties>
</file>